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6741"/>
      </w:tblGrid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General item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uestiones generales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 Age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 Marital Status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ingl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arri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idow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eparat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ivorc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th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 Sexual Orientation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sexua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sexua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xua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D Method of contraception you use: 1 </w:t>
            </w:r>
            <w:r>
              <w:rPr>
                <w:rFonts w:cs="Times New Roman" w:ascii="Times New Roman" w:hAnsi="Times New Roman"/>
                <w:lang w:val="en-GB"/>
              </w:rPr>
              <w:t>condoms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2 </w:t>
            </w:r>
            <w:r>
              <w:rPr>
                <w:rFonts w:cs="Times New Roman" w:ascii="Times New Roman" w:hAnsi="Times New Roman"/>
                <w:lang w:val="en-GB"/>
              </w:rPr>
              <w:t xml:space="preserve">oral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contraceptives, 3 none, 4 </w:t>
            </w: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reverse/withdrawal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5 </w:t>
            </w:r>
            <w:r>
              <w:rPr>
                <w:rFonts w:cs="Times New Roman" w:ascii="Times New Roman" w:hAnsi="Times New Roman"/>
                <w:lang w:val="en-GB"/>
              </w:rPr>
              <w:t>IUD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6 </w:t>
            </w:r>
            <w:r>
              <w:rPr>
                <w:rFonts w:cs="Times New Roman" w:ascii="Times New Roman" w:hAnsi="Times New Roman"/>
                <w:lang w:val="en-GB"/>
              </w:rPr>
              <w:t>vaginal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ring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7 </w:t>
            </w:r>
            <w:r>
              <w:rPr>
                <w:rFonts w:cs="Times New Roman" w:ascii="Times New Roman" w:hAnsi="Times New Roman"/>
                <w:lang w:val="en-GB"/>
              </w:rPr>
              <w:t>patch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8 </w:t>
            </w:r>
            <w:r>
              <w:rPr>
                <w:rFonts w:cs="Times New Roman" w:ascii="Times New Roman" w:hAnsi="Times New Roman"/>
                <w:lang w:val="en-GB"/>
              </w:rPr>
              <w:t>several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9 </w:t>
            </w:r>
            <w:r>
              <w:rPr>
                <w:rFonts w:cs="Times New Roman" w:ascii="Times New Roman" w:hAnsi="Times New Roman"/>
                <w:lang w:val="en-GB"/>
              </w:rPr>
              <w:t>abstinence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 Are you in a stable relationship? Yes</w:t>
              <w:tab/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F Do you suffer from any illness? </w:t>
              <w:br/>
              <w:t>Yes</w:t>
              <w:tab/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 Which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ince when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H Do you </w:t>
            </w:r>
            <w:r>
              <w:rPr>
                <w:rFonts w:cs="Times New Roman" w:ascii="Times New Roman" w:hAnsi="Times New Roman"/>
                <w:lang w:val="en-GB"/>
              </w:rPr>
              <w:t>take any treatment for this? Yes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ab/>
            </w: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Which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J Does your partner suffer from any illness?</w:t>
              <w:tab/>
              <w:t>Yes</w:t>
              <w:tab/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K Which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ince when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L Does your partner </w:t>
            </w:r>
            <w:r>
              <w:rPr>
                <w:rFonts w:cs="Times New Roman" w:ascii="Times New Roman" w:hAnsi="Times New Roman"/>
                <w:lang w:val="en-GB"/>
              </w:rPr>
              <w:t xml:space="preserve">take any treatment for this?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Yes</w:t>
              <w:tab/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hich?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Edad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 Estado Civil: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olter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asad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Viud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eparad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vorciad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ro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 Orientación sexual: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isexual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eterosexual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omosexual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r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 Método anticonceptivo que utiliza: 1 preservativo, 2 anticonceptivo oral, 3 ninguno, 4 </w:t>
            </w:r>
            <w:r>
              <w:rPr>
                <w:rFonts w:cs="Times New Roman" w:ascii="Times New Roman" w:hAnsi="Times New Roman"/>
                <w:i/>
                <w:color w:val="000000"/>
              </w:rPr>
              <w:t>marcha atrás</w:t>
            </w:r>
            <w:r>
              <w:rPr>
                <w:rFonts w:cs="Times New Roman" w:ascii="Times New Roman" w:hAnsi="Times New Roman"/>
                <w:color w:val="000000"/>
              </w:rPr>
              <w:t>, 5 DIU, 6 anillo vaginal, 7 parches, 8 varios, 9 abstinencia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E ¿Tiene pareja estable?   Sí</w:t>
              <w:tab/>
              <w:t>N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F ¿Padece  alguna  enfermedad?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í</w:t>
              <w:tab/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 ¿Cual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¿Desde cuándo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 ¿Toma algún tratamiento para esta? Sí</w:t>
              <w:tab/>
              <w:t>N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 ¿Cuál?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 ¿Padece su pareja alguna enfermedad? Sí</w:t>
              <w:tab/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K ¿Cuál?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¿Desde cuándo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 ¿Toma algún tratamiento para esta? Sí</w:t>
              <w:tab/>
              <w:t>N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¿Cuál? 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The following questions refer to the last three months.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as preguntas siguientes están referidas a los últimos 3 meses.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General sexual item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Ítems generales de sexualidad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 Suppose the following is a scale of SEXUAL APPETITE. Where would you place yourself on it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 little 1 2 3 4 5 6 7 A lot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. Suponga que la siguiente es una escala de APETENCIA  SEXUAL. ¿Dónde se situaría usted en ella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ca 1 2 3 4 5 6 7 Mucha.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Masturbation item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Ítems de masturbación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. Have you masturbated on any occasion?</w:t>
              <w:tab/>
              <w:t>Yes</w:t>
              <w:tab/>
              <w:t>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. How frequently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-7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-4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-2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-3 times/mont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ce/mont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ess than once/mont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. Suppose the following is a scale of sexual EXCITATION. Where would you place yourself on it, when practicing this type of sexual activity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 little 1 2 3 4 5 6 7 A lo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. How much satisfaction does this type of sexual activity give you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nsatisfied 1 2 3 4 5 6 7 Satisfi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. How frequently do you have orgasms while practicing this type of sexual activity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ever 1 2 3 4 5 6 7 Alway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¿Se ha masturbado en alguna ocasión? Sí</w:t>
              <w:tab/>
              <w:t>N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3. ¿Con qué frecuencia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7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4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2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3 veces/m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vez/m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nos 1 vez 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4.- Suponga que la siguiente es una escala de EXCITACION sexual. ¿Dónde se situaría usted al practicar este tipo de actividad sexual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Poca 1 2 3 4 5 6 7 Much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5. ¿Qué satisfacción le produce este tipo de actividad sexual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Insatisfecho 1 2 3 4 5 6 7 Satisfech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6. ¿Con qué frecuencia tiene orgasmos al practicar este tipo de actividad sexual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nca 1 2 3 4 5 6 7 Siempre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Non vaginal intercourse item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Ítems de relaciones sexuales no vaginales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. How frequently do you have sexual relations with your partner, excluding vaginal intercourse? (This includes manual stimulation, oral stimulation, etc.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-7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-4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-2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-3 times/mont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ce/mont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ev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. Suppose that the following is a scale of sexual EXCITATION. Where would you place yourself when practicing this type of sexual activity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 little 1 2 3 4 5 6 7 A lo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. What satisfaction does this type of sexual activity produce for you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nsatisfied 1 2 3 4 5 6 7 Satisfi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. How frequently do you have orgasms while practicing this type of sexual relation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ever 1 2 3 4 5 6 7 Alway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7. ¿Con qué frecuencia tiene relaciones sexuales con su pareja, excluyendo el coito? (Se incluye estimulación manual, oral, etc.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7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4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2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3 veces/m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vez/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Nunc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8. Suponga que la siguiente es una escala de EXCITACION sexual. ¿Dónde se situaría usted al practicar este tipo de actividad sexual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Poca 1 2 3 4 5 6 7 Much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9. ¿Qué satisfacción le produce este tipo de actividad sexual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Insatisfecho   1 2 3 4 5 6 7 Satisfech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0. ¿Con qué frecuencia tiene orgasmos al practicar este tipo de relaciones sexuales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nca 1 2 3 4 5 6 7 Siempre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Vaginal intercourse item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Ítems de relaciones sexuales vaginales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. How frequently do you have sexual intercourse with your partner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-7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-4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-2 times/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-3 times/mont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ce/mont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ev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. Suppose that the following is a scale of sexual EXCITATION. Where would you place yourself when practicing this type of sexual activity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 little 1 2 3 4 5 6 7 A lo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. What satisfaction does this type of sexual activity produce for you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nsatisfied 1 2 3 4 5 6 7 Satisfi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4. How frequently do you have orgasms while practicing this type of sexual relations?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ever 1 2 3 4 5 6 7 Alway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1. ¿Con qué frecuencia tiene relaciones sexuales de coito con su pareja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7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4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2 veces/seman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3 veces/m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vez/m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Nunc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2. Suponga que la siguiente es una escala de EXCITACION sexual. ¿Dónde se situaría usted al practicar este tipo de actividad sexual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Poca 1 2 3 4 5 6 7 Much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3. ¿Qué satisfacción le produce este tipo de actividad sexual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Insatisfecho 1 2 3 4 5 6 7 Satisfech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4. ¿Con qué frecuencia tiene orgasmos al practicar este tipo de relaciones sexuales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nca 1 2 3 4 5 6 7 Siempre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Orgasm item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Ítems de orgasmos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. How do you normally have orgasms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uring vaginal intercour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hrough fantasies and daydream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y stimulation from my partn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y self stimul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hrough various of the previous method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don’t have orgasms</w:t>
              <w:br/>
              <w:t>By other method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5. ¿Cómo tienen lugar normalmente sus orgasmos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rante el coito vagina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 fantasías y ensoñacion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 estimulación de mi parej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 auto-estimulació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 varios de los métodos anterior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tengo orgasmo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 otros métodos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Changes in sex life item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Ítems de cambios en la vida sexual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. What aspects of your sex life would you change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crease the frequency of sexual relation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 have the same sexual appetite as my partn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 increase my capacity to have orgasm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 eliminate the fear of pregnanc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 increase my partner’s capacity to delay orga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ore variety (hour of the day, position, etc.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thin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Other__ Which? 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6. ¿Qué aspectos de su vida sexual cambiaría usted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mentaría la frecuencia de las relaciones sexual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ner la misma apetencia sexual que mi parej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mentar la capacidad para tener orgasmo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iminar el miedo al embaraz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mentar la capacidad de mi pareja para demorar el orgasm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yor variedad (hora del día, posición, etc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ngun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ros__ ¿Cuáles?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Sexual partner items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Ítem de la pareja sexual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. In relation to your partner, indicate the things that you find unpleasant in your sexual relationship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hows little enthusia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enis is too smal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as difficulty maintaining an erec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o slow in ejaculatin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ishes to remove his penis too quickly</w:t>
              <w:br/>
              <w:t>Wants intercourse too frequentl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enis is too bi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as difficulty achieving erec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annot always ejacula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jaculates too quickl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ishes to sleep after intercour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rely desires intercour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o sexually demandin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s not caring enough during intercour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ants to do things that do not seem natural for m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ares little for my sexual satisfac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oes not stimulate or caress me enough before intercour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. Do you refuse to have intimate sexual relations when your partner wants it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ery frequentl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requentl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ometim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rel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ev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. If you refuse to have intimate sexual relations with your partner, how does he react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sistent or irritabl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nnoyed, although not for long tim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onsiderate and pleasan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. How do you feel when you are naked in front of your partner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ncomfortable 1 2 3 4 5 6 7 Comfortabl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. What do you believe is your partner’s level of satisfaction in your sexual relationship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Unsatisfied 1 2 3 4 5 6 7 Very satisfi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. In regards to you, what things do you believe your partner finds unpleasant in your sexual relationship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show little enthusia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agina is too smal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never have an orga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orgasm too quickl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desire intercourse too frequentl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am rarely caring during sex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like to practice unnatural thing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agina is too bi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am too slow at attaining an orga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want to sleep after I have had an orga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rarely want sex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do not stimulate or caress him enough before sex.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 En relación a su pareja, señale las cosas que encuentra desagradables en sus relaciones sexuales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estra poco entusiasm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ne demasiado pequeñ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ene dificultades en mantener la erecció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asiado lento en eyacula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ea retirar su pene con demasiada rapidez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ea el coito con demasiada frecuenci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ne demasiado grand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ene dificultades para lograr la erecció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empre puede eyacula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yacula rápidamen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ea dormir tras el coit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ea el coito rarament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Es demasiado exigente sexualmen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 muy poco cariñoso durante el coit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ea realizar cosas que no me parecen natural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 preocupa poco por mi satisfacción sexua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me estimula ni acaricia lo suficiente antes del coit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 ¿Rehúsa tener relaciones sexuales íntimas cuando su pareja lo desea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Muy frecuentemen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cuentement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Algunas vec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rament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Nunc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19. Si rehúsa tener relaciones sexuales íntimas con su pareja, ¿cómo reacciona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istente o irritabl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Disgustada, aunque no por mucho tiemp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Considerada y agradabl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20. ¿Cómo se siente al estar desnuda ante su pareja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Incómoda 1 2 3 4 5 6 7 Cómod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 ¿Cuál cree que es el grado de satisfacción de su pareja en sus relaciones sexuales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Insatisfecho 1 2 3 4 5 6 7 Muy satisfech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</w:rPr>
              <w:t>22. En relación a usted, ¿qué cosas cree que encuentra desagradables su pareja en sus relaciones sexuales?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estro poco entusiasm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gina demasiado pequeñ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nca tengo un orgasm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ngo un orgasmo muy rápidamen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eo el coito con demasiada frecuenci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y muy poco cariñosa en el coit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 gusta practicar cosas poco natural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gina demasiado grand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y demasiado lenta para tener un orgasm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eo dormir después de tener un orgasmo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eo el coito raramen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le estimulo y acaricio suficientemente antes del coito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Arial" w:hAnsi="Arial" w:cs="Arial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9:10:00Z</dcterms:created>
  <dc:creator>User</dc:creator>
  <dc:description/>
  <cp:keywords/>
  <dc:language>en-US</dc:language>
  <cp:lastModifiedBy>AntonioP-PC</cp:lastModifiedBy>
  <dcterms:modified xsi:type="dcterms:W3CDTF">2015-04-30T09:39:00Z</dcterms:modified>
  <cp:revision>20</cp:revision>
  <dc:subject/>
  <dc:title>CUESTIONARIO SEXUALIDAD CPA CASTELLANO E INGLÉS 2012 10 12</dc:title>
</cp:coreProperties>
</file>